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5313B" w14:textId="2C400D2D" w:rsidR="002D5166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</w:t>
      </w:r>
      <w:r w:rsidR="00D200C4">
        <w:rPr>
          <w:rFonts w:cs="Times New Roman"/>
          <w:b/>
          <w:bCs/>
          <w:sz w:val="20"/>
          <w:szCs w:val="20"/>
        </w:rPr>
        <w:t>1</w:t>
      </w:r>
      <w:r>
        <w:rPr>
          <w:rFonts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Correlation analysis of TANs level</w:t>
      </w:r>
      <w:r w:rsidR="002654CC">
        <w:rPr>
          <w:rFonts w:cs="Times New Roman"/>
          <w:sz w:val="20"/>
          <w:szCs w:val="20"/>
        </w:rPr>
        <w:t>s</w:t>
      </w:r>
      <w:r>
        <w:rPr>
          <w:rFonts w:cs="Times New Roman" w:hint="eastAsia"/>
          <w:sz w:val="20"/>
          <w:szCs w:val="20"/>
        </w:rPr>
        <w:t xml:space="preserve"> with GSVA scores of hallmark gene sets in dataset of TCGA and CGGA, respectively.</w:t>
      </w:r>
    </w:p>
    <w:tbl>
      <w:tblPr>
        <w:tblW w:w="101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"/>
        <w:gridCol w:w="6401"/>
        <w:gridCol w:w="2200"/>
        <w:gridCol w:w="909"/>
      </w:tblGrid>
      <w:tr w:rsidR="002D5166" w14:paraId="2D621615" w14:textId="77777777" w:rsidTr="00332C41">
        <w:trPr>
          <w:trHeight w:val="510"/>
          <w:jc w:val="center"/>
        </w:trPr>
        <w:tc>
          <w:tcPr>
            <w:tcW w:w="101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E6B2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TCGA database</w:t>
            </w:r>
          </w:p>
        </w:tc>
      </w:tr>
      <w:tr w:rsidR="002D5166" w14:paraId="5DF8D5C5" w14:textId="77777777" w:rsidTr="00332C4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5E5B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A7F4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poptotic-relat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108C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99EA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2D5166" w14:paraId="5A1C688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DC3A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6C1E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TNFA_SIGNALING_VIA_NF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92FD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43414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CB65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47E-05</w:t>
            </w:r>
          </w:p>
        </w:tc>
      </w:tr>
      <w:tr w:rsidR="002D5166" w14:paraId="741D7A2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3923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CE2C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HYPO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5D3B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41469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846B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45E-08</w:t>
            </w:r>
          </w:p>
        </w:tc>
      </w:tr>
      <w:tr w:rsidR="002D5166" w14:paraId="1FA1ED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4E3D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04B04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L6_JAK_STAT3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A739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80629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1811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57E-06</w:t>
            </w:r>
          </w:p>
        </w:tc>
      </w:tr>
      <w:tr w:rsidR="002D5166" w14:paraId="3AC0154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17B2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D9F9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COMP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1493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61996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199A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26E-06</w:t>
            </w:r>
          </w:p>
        </w:tc>
      </w:tr>
      <w:tr w:rsidR="002D5166" w14:paraId="458F0C6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DF3F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4AE5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MTORC1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0D2D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1712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635E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04E-04</w:t>
            </w:r>
          </w:p>
        </w:tc>
      </w:tr>
      <w:tr w:rsidR="002D5166" w14:paraId="05D3244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AABD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E752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NFLAMMATORY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209A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7115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A12E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4.70E-06</w:t>
            </w:r>
          </w:p>
        </w:tc>
      </w:tr>
      <w:tr w:rsidR="002D5166" w14:paraId="6AFB7E2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33F7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5736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GLYCO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68BD0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8213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27F55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34E-06</w:t>
            </w:r>
          </w:p>
        </w:tc>
      </w:tr>
      <w:tr w:rsidR="002D5166" w14:paraId="231F29F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40BC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4377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P53_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FD0B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0679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65D8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78E-04</w:t>
            </w:r>
          </w:p>
        </w:tc>
      </w:tr>
      <w:tr w:rsidR="002D5166" w14:paraId="4AF09D4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8958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C745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NG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81ED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6399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349B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7.31E-06</w:t>
            </w:r>
          </w:p>
        </w:tc>
      </w:tr>
      <w:tr w:rsidR="002D5166" w14:paraId="49AFC56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E301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7BBE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01C5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2783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C929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89E-05</w:t>
            </w:r>
          </w:p>
        </w:tc>
      </w:tr>
      <w:tr w:rsidR="002D5166" w14:paraId="166449A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4DC8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FC23C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L2_STAT5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50D6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1035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074F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48E-04</w:t>
            </w:r>
          </w:p>
        </w:tc>
      </w:tr>
      <w:tr w:rsidR="002D5166" w14:paraId="32BCC49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A5EC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C2498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LLOGRAFT_RE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8BFFC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12199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E094E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35E-04</w:t>
            </w:r>
          </w:p>
        </w:tc>
      </w:tr>
      <w:tr w:rsidR="002D5166" w14:paraId="0327325F" w14:textId="77777777" w:rsidTr="00332C41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FE0C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F040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KRAS_SIGNALING_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AD3F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8586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3816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83E-06</w:t>
            </w:r>
          </w:p>
        </w:tc>
      </w:tr>
      <w:tr w:rsidR="002D5166" w14:paraId="288AEE97" w14:textId="77777777" w:rsidTr="00332C41">
        <w:trPr>
          <w:trHeight w:val="51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4089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CGGA database</w:t>
            </w:r>
          </w:p>
        </w:tc>
      </w:tr>
      <w:tr w:rsidR="002D5166" w14:paraId="2FE2AE4B" w14:textId="77777777" w:rsidTr="00332C4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FDDE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02EC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poptotic-relat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0202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E3C0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2D5166" w14:paraId="5FE4BD2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5387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49A3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TNFA_SIGNALING_VIA_NF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D913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8732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8C54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01E-17</w:t>
            </w:r>
          </w:p>
        </w:tc>
      </w:tr>
      <w:tr w:rsidR="002D5166" w14:paraId="050F61A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A9B1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5D04E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HYPO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2885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37808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5F4D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35E-14</w:t>
            </w:r>
          </w:p>
        </w:tc>
      </w:tr>
      <w:tr w:rsidR="002D5166" w14:paraId="29A3239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32E2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F1F4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CHOLESTEROL_HOMEO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FEA1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00583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3710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14E-03</w:t>
            </w:r>
          </w:p>
        </w:tc>
      </w:tr>
      <w:tr w:rsidR="002D5166" w14:paraId="4D9805B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9CF0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8BBC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MITOTIC_SPIN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79E2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182443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BEDA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63E-02</w:t>
            </w:r>
          </w:p>
        </w:tc>
      </w:tr>
      <w:tr w:rsidR="002D5166" w14:paraId="5FBBF8C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F26B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D75B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TGF_BETA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A375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3245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9C51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4.71E-14</w:t>
            </w:r>
          </w:p>
        </w:tc>
      </w:tr>
      <w:tr w:rsidR="002D5166" w14:paraId="31BAAD2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448F5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BBF4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L6_JAK_STAT3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66D0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38399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2462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45E-21</w:t>
            </w:r>
          </w:p>
        </w:tc>
      </w:tr>
      <w:tr w:rsidR="002D5166" w14:paraId="2A1D72A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24AB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4A727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DNA_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5A9A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-0.158335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A398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75E-02</w:t>
            </w:r>
          </w:p>
        </w:tc>
      </w:tr>
      <w:tr w:rsidR="002D5166" w14:paraId="23D59C3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4CB4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8709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POP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410F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85409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CCCB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70E-17</w:t>
            </w:r>
          </w:p>
        </w:tc>
      </w:tr>
      <w:tr w:rsidR="002D5166" w14:paraId="609A2E4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D68B6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EA25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NOTCH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6DF1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38882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F9360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55E-03</w:t>
            </w:r>
          </w:p>
        </w:tc>
      </w:tr>
      <w:tr w:rsidR="002D5166" w14:paraId="2F45101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EA9D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7937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DIP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0688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04934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72DC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6.84E-03</w:t>
            </w:r>
          </w:p>
        </w:tc>
      </w:tr>
      <w:tr w:rsidR="002D5166" w14:paraId="597DC10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78E3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8770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ESTROGEN_RESPONSE_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A27B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3377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2AD4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97E-14</w:t>
            </w:r>
          </w:p>
        </w:tc>
      </w:tr>
      <w:tr w:rsidR="002D5166" w14:paraId="3D5814B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1F8C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2246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ESTROGEN_RESPONSE_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8BD7D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50353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42B2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07E-10</w:t>
            </w:r>
          </w:p>
        </w:tc>
      </w:tr>
      <w:tr w:rsidR="002D5166" w14:paraId="6B6AE80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E938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DA77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NDROGEN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DE2D6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27606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1035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75E-14</w:t>
            </w:r>
          </w:p>
        </w:tc>
      </w:tr>
      <w:tr w:rsidR="002D5166" w14:paraId="0A24E2D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4BEF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FFDB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PROTEIN_SE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682B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69089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72A4B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7.53E-11</w:t>
            </w:r>
          </w:p>
        </w:tc>
      </w:tr>
      <w:tr w:rsidR="002D5166" w14:paraId="2510EAD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ED8A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9446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NTERFERON_ALPHA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1C17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56637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17C5E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71E-10</w:t>
            </w:r>
          </w:p>
        </w:tc>
      </w:tr>
      <w:tr w:rsidR="002D5166" w14:paraId="66A9095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D25F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76975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NTERFERON_GAMMA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82B2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8477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BAB5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98E-17</w:t>
            </w:r>
          </w:p>
        </w:tc>
      </w:tr>
      <w:tr w:rsidR="002D5166" w14:paraId="142165D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8152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1B05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PICAL_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62A8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31642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B719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04E-09</w:t>
            </w:r>
          </w:p>
        </w:tc>
      </w:tr>
      <w:tr w:rsidR="002D5166" w14:paraId="387B2B1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C43C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18B0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PICAL_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0566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74433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0723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87E-07</w:t>
            </w:r>
          </w:p>
        </w:tc>
      </w:tr>
      <w:tr w:rsidR="002D5166" w14:paraId="0B38C21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0A2D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2EBC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HEDGEHOG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B8EC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1783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03FB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99E-03</w:t>
            </w:r>
          </w:p>
        </w:tc>
      </w:tr>
      <w:tr w:rsidR="002D5166" w14:paraId="6CE748D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9F2A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F8AE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COMP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162C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23137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7BE2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44E-20</w:t>
            </w:r>
          </w:p>
        </w:tc>
      </w:tr>
      <w:tr w:rsidR="002D5166" w14:paraId="4F2BB31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25C6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000F2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UNFOLDED_PROTEIN_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2DB8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59219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CD45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21E-06</w:t>
            </w:r>
          </w:p>
        </w:tc>
      </w:tr>
      <w:tr w:rsidR="002D5166" w14:paraId="19424D41" w14:textId="77777777" w:rsidTr="004D72C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2B29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9B23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PI3K_AKT_MTOR_SIGN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657F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230456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8BDB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55E-13</w:t>
            </w:r>
          </w:p>
        </w:tc>
      </w:tr>
      <w:tr w:rsidR="002D5166" w14:paraId="2BC878C1" w14:textId="77777777" w:rsidTr="004D72C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A663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T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F4CC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MTORC1_SIGNA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0519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14173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7FB8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47E-08</w:t>
            </w:r>
          </w:p>
        </w:tc>
      </w:tr>
      <w:tr w:rsidR="002D5166" w14:paraId="07373DE0" w14:textId="77777777" w:rsidTr="004D72C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D456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EB55B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EPITHELIAL_MESENCHYMAL_TRAN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4C95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3645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BEED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80E-14</w:t>
            </w:r>
          </w:p>
        </w:tc>
      </w:tr>
      <w:tr w:rsidR="002D5166" w14:paraId="075282C7" w14:textId="77777777" w:rsidTr="004D72C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D669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54269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NFLAMMATORY_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19FB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62188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92D0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39E-23</w:t>
            </w:r>
          </w:p>
        </w:tc>
      </w:tr>
      <w:tr w:rsidR="002D5166" w14:paraId="676F522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FB62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CCAC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XENOBIOTIC_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C9D8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77584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4C891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18E-04</w:t>
            </w:r>
          </w:p>
        </w:tc>
      </w:tr>
      <w:tr w:rsidR="002D5166" w14:paraId="30F1732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0204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20EE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OXIDATIVE_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9314C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-0.21251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0F41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00E-03</w:t>
            </w:r>
          </w:p>
        </w:tc>
      </w:tr>
      <w:tr w:rsidR="002D5166" w14:paraId="5C712FD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C1DC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F228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GLYCO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BDB3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93590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6504A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45E-08</w:t>
            </w:r>
          </w:p>
        </w:tc>
      </w:tr>
      <w:tr w:rsidR="002D5166" w14:paraId="2AFCA48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4765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D96E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REACTIVE_OXYGEN_SPECIES_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1373A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166627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80BE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84E-02</w:t>
            </w:r>
          </w:p>
        </w:tc>
      </w:tr>
      <w:tr w:rsidR="002D5166" w14:paraId="3634032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FED0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55BF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P53_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7046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11237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51ABA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90E-08</w:t>
            </w:r>
          </w:p>
        </w:tc>
      </w:tr>
      <w:tr w:rsidR="002D5166" w14:paraId="1AB18F2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690FC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F631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UV_RESPONSE_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957B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3082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7436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77E-06</w:t>
            </w:r>
          </w:p>
        </w:tc>
      </w:tr>
      <w:tr w:rsidR="002D5166" w14:paraId="3FE70AC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E7336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6AB7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UV_RESPONSE_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DE88C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1246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F32A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70E-13</w:t>
            </w:r>
          </w:p>
        </w:tc>
      </w:tr>
      <w:tr w:rsidR="002D5166" w14:paraId="79ED32F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66E6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56E8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NG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D40F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54576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18E4F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44E-15</w:t>
            </w:r>
          </w:p>
        </w:tc>
      </w:tr>
      <w:tr w:rsidR="002D5166" w14:paraId="2CA9B46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9AF9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0DBD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HEME_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E873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5457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741F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33E-10</w:t>
            </w:r>
          </w:p>
        </w:tc>
      </w:tr>
      <w:tr w:rsidR="002D5166" w14:paraId="41DD5EA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9FAC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682B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21082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45528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1EAE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13E-10</w:t>
            </w:r>
          </w:p>
        </w:tc>
      </w:tr>
      <w:tr w:rsidR="002D5166" w14:paraId="26B260D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4480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C83A5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IL2_STAT5_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32CE0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30401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D88B4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49E-20</w:t>
            </w:r>
          </w:p>
        </w:tc>
      </w:tr>
      <w:tr w:rsidR="002D5166" w14:paraId="501E290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A174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9B222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BILE_ACID_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B2B6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12295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E0A4D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05E-03</w:t>
            </w:r>
          </w:p>
        </w:tc>
      </w:tr>
      <w:tr w:rsidR="002D5166" w14:paraId="4B2BC3F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8D187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AF5AB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ALLOGRAFT_RE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F81D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7669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57523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01E-16</w:t>
            </w:r>
          </w:p>
        </w:tc>
      </w:tr>
      <w:tr w:rsidR="002D5166" w14:paraId="7EBA29E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9A522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0F15A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HALLMARK_KRAS_SIGNALING_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7E808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1104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D48AE" w14:textId="77777777" w:rsidR="002D5166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4.36E-19</w:t>
            </w:r>
          </w:p>
        </w:tc>
      </w:tr>
    </w:tbl>
    <w:p w14:paraId="46E58184" w14:textId="77777777" w:rsidR="002D5166" w:rsidRDefault="002D5166">
      <w:pPr>
        <w:rPr>
          <w:rFonts w:cs="Times New Roman"/>
          <w:sz w:val="20"/>
          <w:szCs w:val="20"/>
        </w:rPr>
      </w:pPr>
    </w:p>
    <w:sectPr w:rsidR="002D5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F56F8" w14:textId="77777777" w:rsidR="000114F2" w:rsidRDefault="000114F2" w:rsidP="00D200C4">
      <w:r>
        <w:separator/>
      </w:r>
    </w:p>
  </w:endnote>
  <w:endnote w:type="continuationSeparator" w:id="0">
    <w:p w14:paraId="4BDB9369" w14:textId="77777777" w:rsidR="000114F2" w:rsidRDefault="000114F2" w:rsidP="00D2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59029" w14:textId="77777777" w:rsidR="000114F2" w:rsidRDefault="000114F2" w:rsidP="00D200C4">
      <w:r>
        <w:separator/>
      </w:r>
    </w:p>
  </w:footnote>
  <w:footnote w:type="continuationSeparator" w:id="0">
    <w:p w14:paraId="572B32CE" w14:textId="77777777" w:rsidR="000114F2" w:rsidRDefault="000114F2" w:rsidP="00D20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14F2"/>
    <w:rsid w:val="00034C90"/>
    <w:rsid w:val="00172A27"/>
    <w:rsid w:val="002654CC"/>
    <w:rsid w:val="002D5166"/>
    <w:rsid w:val="00332C41"/>
    <w:rsid w:val="004D72CB"/>
    <w:rsid w:val="00573C66"/>
    <w:rsid w:val="00692566"/>
    <w:rsid w:val="008B6F12"/>
    <w:rsid w:val="009807A8"/>
    <w:rsid w:val="00D200C4"/>
    <w:rsid w:val="00EA37B2"/>
    <w:rsid w:val="00F25F66"/>
    <w:rsid w:val="00F92EA2"/>
    <w:rsid w:val="0A6853BE"/>
    <w:rsid w:val="187103FD"/>
    <w:rsid w:val="297C5FCC"/>
    <w:rsid w:val="2CFD4F70"/>
    <w:rsid w:val="35411C99"/>
    <w:rsid w:val="45E73788"/>
    <w:rsid w:val="5CD87C16"/>
    <w:rsid w:val="64E5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12EFC"/>
  <w15:docId w15:val="{373E3C18-37F5-4BDF-BF8D-BDF0331B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0E9920-DC0C-4E14-BE18-C159BA1D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宇凡</dc:creator>
  <cp:lastModifiedBy>1</cp:lastModifiedBy>
  <cp:revision>7</cp:revision>
  <dcterms:created xsi:type="dcterms:W3CDTF">2022-11-20T06:46:00Z</dcterms:created>
  <dcterms:modified xsi:type="dcterms:W3CDTF">2022-12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